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7BCF2" w14:textId="77777777" w:rsidR="00472339" w:rsidRPr="00472339" w:rsidRDefault="00472339" w:rsidP="0047233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2339">
        <w:rPr>
          <w:rFonts w:ascii="Times New Roman" w:hAnsi="Times New Roman" w:cs="Times New Roman"/>
          <w:color w:val="000000" w:themeColor="text1"/>
          <w:sz w:val="24"/>
          <w:szCs w:val="24"/>
        </w:rPr>
        <w:t>Additional File 2. Comparison of selected characteristics of excluded vs remaining self-reported RA individuals following refinement process</w:t>
      </w:r>
    </w:p>
    <w:p w14:paraId="708871D8" w14:textId="77777777" w:rsidR="00472339" w:rsidRDefault="00472339" w:rsidP="00472339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vertAlign w:val="subscript"/>
        </w:rPr>
      </w:pPr>
    </w:p>
    <w:p w14:paraId="3D8454D2" w14:textId="77777777" w:rsidR="00472339" w:rsidRDefault="00472339" w:rsidP="0047233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  <w:vertAlign w:val="subscript"/>
        </w:rPr>
      </w:pPr>
      <w:r w:rsidRPr="00550816">
        <w:rPr>
          <w:rFonts w:ascii="Times New Roman" w:hAnsi="Times New Roman" w:cs="Times New Roman"/>
          <w:noProof/>
          <w:color w:val="000000" w:themeColor="text1"/>
          <w:szCs w:val="21"/>
          <w:vertAlign w:val="subscript"/>
        </w:rPr>
        <w:drawing>
          <wp:inline distT="0" distB="0" distL="0" distR="0" wp14:anchorId="33C4035B" wp14:editId="01C186F0">
            <wp:extent cx="3038922" cy="2169937"/>
            <wp:effectExtent l="0" t="0" r="0" b="1905"/>
            <wp:docPr id="39" name="Picture 38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8" descr="A diagram of a patient's healt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72995" cy="2265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49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8"/>
        <w:gridCol w:w="1244"/>
        <w:gridCol w:w="1634"/>
        <w:gridCol w:w="1560"/>
      </w:tblGrid>
      <w:tr w:rsidR="00472339" w:rsidRPr="00550816" w14:paraId="2D839147" w14:textId="77777777" w:rsidTr="00454788">
        <w:trPr>
          <w:trHeight w:val="12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6BEC1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0AA03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efined </w:t>
            </w:r>
          </w:p>
          <w:p w14:paraId="3B46FBE6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5081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A72FC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Excluded </w:t>
            </w:r>
          </w:p>
          <w:p w14:paraId="3659EB83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5081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CE2BF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472339" w:rsidRPr="00550816" w14:paraId="1158CDE1" w14:textId="77777777" w:rsidTr="00454788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92D1B" w14:textId="77777777" w:rsidR="00472339" w:rsidRPr="00EB5B88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e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s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ance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43641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2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64.7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24676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4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60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5F79C" w14:textId="77777777" w:rsidR="00472339" w:rsidRPr="00550816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55</w:t>
            </w:r>
          </w:p>
        </w:tc>
      </w:tr>
      <w:tr w:rsidR="00472339" w:rsidRPr="00550816" w14:paraId="020398B6" w14:textId="77777777" w:rsidTr="00454788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ED8AE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care Card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B4311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50.4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8E00B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7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53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7E7C7" w14:textId="77777777" w:rsidR="00472339" w:rsidRPr="00550816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98</w:t>
            </w:r>
          </w:p>
        </w:tc>
      </w:tr>
      <w:tr w:rsidR="00472339" w:rsidRPr="00550816" w14:paraId="679C50F3" w14:textId="77777777" w:rsidTr="00454788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6224E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alist access- poor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F0047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7.3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A6A87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0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9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58280" w14:textId="77777777" w:rsidR="00472339" w:rsidRPr="00550816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43</w:t>
            </w:r>
          </w:p>
        </w:tc>
      </w:tr>
      <w:tr w:rsidR="00472339" w:rsidRPr="00550816" w14:paraId="4792BCD3" w14:textId="77777777" w:rsidTr="00454788">
        <w:trPr>
          <w:trHeight w:val="7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A5C35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s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cialist </w:t>
            </w:r>
            <w:proofErr w:type="gramStart"/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sult</w:t>
            </w:r>
            <w:proofErr w:type="gramEnd"/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ast 12 m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s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0469B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36.0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16AC6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6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46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9E5D3" w14:textId="77777777" w:rsidR="00472339" w:rsidRPr="00550816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472339" w:rsidRPr="00550816" w14:paraId="7D4ED483" w14:textId="77777777" w:rsidTr="00454788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2B714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ing in m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jor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n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ntr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assification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65E98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2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79.5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7CF60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9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76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B6DC3" w14:textId="77777777" w:rsidR="00472339" w:rsidRPr="00550816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9</w:t>
            </w:r>
          </w:p>
        </w:tc>
      </w:tr>
      <w:tr w:rsidR="00472339" w:rsidRPr="00550816" w14:paraId="28896D61" w14:textId="77777777" w:rsidTr="00454788">
        <w:trPr>
          <w:trHeight w:val="7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B9D66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Living in o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ter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ote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o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rea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assification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23CFB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22.2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A2460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25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263BF" w14:textId="77777777" w:rsidR="00472339" w:rsidRPr="00550816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44</w:t>
            </w:r>
          </w:p>
        </w:tc>
      </w:tr>
      <w:tr w:rsidR="00472339" w:rsidRPr="00550816" w14:paraId="15418442" w14:textId="77777777" w:rsidTr="00454788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5F7A8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s u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b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R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assification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AC492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4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43.0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3D507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8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39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04C08" w14:textId="77777777" w:rsidR="00472339" w:rsidRPr="00550816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92</w:t>
            </w:r>
          </w:p>
        </w:tc>
      </w:tr>
      <w:tr w:rsidR="00472339" w:rsidRPr="00550816" w14:paraId="395A2A65" w14:textId="77777777" w:rsidTr="00454788">
        <w:trPr>
          <w:trHeight w:val="9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B980B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s rural/remot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R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assification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49D16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58.5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B2C95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0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62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A36EF" w14:textId="77777777" w:rsidR="00472339" w:rsidRPr="00550816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27</w:t>
            </w:r>
          </w:p>
        </w:tc>
      </w:tr>
      <w:tr w:rsidR="00472339" w:rsidRPr="00550816" w14:paraId="0F787C30" w14:textId="77777777" w:rsidTr="00454788">
        <w:trPr>
          <w:trHeight w:val="9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927AD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s u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b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l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R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assification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40087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55.6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4E501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0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52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2266A" w14:textId="77777777" w:rsidR="00472339" w:rsidRPr="00550816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94</w:t>
            </w:r>
          </w:p>
        </w:tc>
      </w:tr>
      <w:tr w:rsidR="00472339" w:rsidRPr="00550816" w14:paraId="638C0014" w14:textId="77777777" w:rsidTr="00454788">
        <w:trPr>
          <w:trHeight w:val="9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10273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s s</w:t>
            </w: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l rural/remo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R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assification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7B46C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46.2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14105" w14:textId="77777777" w:rsidR="00472339" w:rsidRPr="00550816" w:rsidRDefault="00472339" w:rsidP="00454788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8</w:t>
            </w:r>
            <w:r w:rsidRPr="00550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50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80F9F" w14:textId="77777777" w:rsidR="00472339" w:rsidRPr="00550816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32</w:t>
            </w:r>
          </w:p>
        </w:tc>
      </w:tr>
      <w:tr w:rsidR="00472339" w:rsidRPr="00550816" w14:paraId="7355CE2D" w14:textId="77777777" w:rsidTr="00454788">
        <w:trPr>
          <w:trHeight w:val="990"/>
        </w:trPr>
        <w:tc>
          <w:tcPr>
            <w:tcW w:w="749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FDBF" w14:textId="77777777" w:rsidR="00472339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VA: Department of Veteran’s Affairs</w:t>
            </w:r>
          </w:p>
          <w:p w14:paraId="5472533D" w14:textId="77777777" w:rsidR="00472339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IA: Accessibility/remoteness index of Australia</w:t>
            </w:r>
          </w:p>
          <w:p w14:paraId="40F0369C" w14:textId="77777777" w:rsidR="00472339" w:rsidRDefault="00472339" w:rsidP="004547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RMA: Rural, remote and metropolitan area </w:t>
            </w:r>
          </w:p>
          <w:p w14:paraId="5A6BC447" w14:textId="77777777" w:rsidR="00472339" w:rsidRPr="00EB5B88" w:rsidRDefault="00472339" w:rsidP="00454788">
            <w:pPr>
              <w:pStyle w:val="NormalWeb"/>
              <w:spacing w:after="0"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l analyses done using </w:t>
            </w:r>
            <w:r w:rsidRPr="00EB5B88">
              <w:rPr>
                <w:color w:val="000000"/>
                <w:sz w:val="16"/>
                <w:szCs w:val="16"/>
              </w:rPr>
              <w:t>Pearson’s Chi Squared Test with Yates’ continuity correction</w:t>
            </w:r>
          </w:p>
        </w:tc>
      </w:tr>
    </w:tbl>
    <w:p w14:paraId="3DD39440" w14:textId="77777777" w:rsidR="00472339" w:rsidRDefault="00472339" w:rsidP="00472339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vertAlign w:val="subscript"/>
        </w:rPr>
      </w:pPr>
    </w:p>
    <w:p w14:paraId="78EB377C" w14:textId="77777777" w:rsidR="00472339" w:rsidRPr="002A53D2" w:rsidRDefault="00472339" w:rsidP="00472339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vertAlign w:val="subscript"/>
        </w:rPr>
      </w:pPr>
      <w:r w:rsidRPr="00550816">
        <w:rPr>
          <w:rFonts w:ascii="Times New Roman" w:hAnsi="Times New Roman" w:cs="Times New Roman"/>
          <w:noProof/>
          <w:color w:val="000000" w:themeColor="text1"/>
          <w:szCs w:val="21"/>
          <w:vertAlign w:val="subscript"/>
        </w:rPr>
        <w:lastRenderedPageBreak/>
        <w:drawing>
          <wp:inline distT="0" distB="0" distL="0" distR="0" wp14:anchorId="78626699" wp14:editId="7206EB60">
            <wp:extent cx="5430416" cy="5952490"/>
            <wp:effectExtent l="0" t="0" r="5715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2BC80E3" w14:textId="77777777" w:rsidR="00472339" w:rsidRPr="002A53D2" w:rsidRDefault="00472339" w:rsidP="0047233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4A97395" w14:textId="77777777" w:rsidR="00472339" w:rsidRDefault="00472339" w:rsidP="00472339"/>
    <w:p w14:paraId="2B8EE7DB" w14:textId="77777777" w:rsidR="00F43AB2" w:rsidRDefault="00F43AB2"/>
    <w:sectPr w:rsidR="00F43AB2" w:rsidSect="00E22E8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7928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0B318" w14:textId="77777777" w:rsidR="005233A3" w:rsidRDefault="00000000" w:rsidP="006A02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A6364E0" w14:textId="77777777" w:rsidR="005233A3" w:rsidRDefault="00000000" w:rsidP="005233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7067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74677A" w14:textId="77777777" w:rsidR="005233A3" w:rsidRDefault="00000000" w:rsidP="006A02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47B29B2C" w14:textId="77777777" w:rsidR="00CB63A1" w:rsidRDefault="00000000" w:rsidP="005233A3">
    <w:pPr>
      <w:pStyle w:val="Footer"/>
      <w:ind w:right="360"/>
      <w:jc w:val="right"/>
    </w:pPr>
  </w:p>
  <w:p w14:paraId="29F7B789" w14:textId="77777777" w:rsidR="00CB63A1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39"/>
    <w:rsid w:val="00365E88"/>
    <w:rsid w:val="0037194A"/>
    <w:rsid w:val="00472339"/>
    <w:rsid w:val="00942F14"/>
    <w:rsid w:val="00E22E89"/>
    <w:rsid w:val="00EF4CC6"/>
    <w:rsid w:val="00F4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160BF"/>
  <w15:chartTrackingRefBased/>
  <w15:docId w15:val="{44448D7E-7D76-CE45-B2A7-03FA752C0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33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23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339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472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72339"/>
  </w:style>
  <w:style w:type="character" w:styleId="LineNumber">
    <w:name w:val="line number"/>
    <w:basedOn w:val="DefaultParagraphFont"/>
    <w:uiPriority w:val="99"/>
    <w:semiHidden/>
    <w:unhideWhenUsed/>
    <w:rsid w:val="00472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60057558\Desktop\Bar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5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AU" sz="2000">
                <a:latin typeface="Times New Roman" panose="02020603050405020304" pitchFamily="18" charset="0"/>
                <a:cs typeface="Times New Roman" panose="02020603050405020304" pitchFamily="18" charset="0"/>
              </a:rPr>
              <a:t>Geographic &amp; Socioeconomic Variables in Refined &amp; Excluded Group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5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Refined Group</c:v>
          </c:tx>
          <c:spPr>
            <a:solidFill>
              <a:schemeClr val="accent1">
                <a:tint val="77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3:$A$11</c:f>
              <c:strCache>
                <c:ptCount val="8"/>
                <c:pt idx="0">
                  <c:v>Priv Insurance</c:v>
                </c:pt>
                <c:pt idx="1">
                  <c:v>Healthcare Card</c:v>
                </c:pt>
                <c:pt idx="2">
                  <c:v>Poor specialist access</c:v>
                </c:pt>
                <c:pt idx="3">
                  <c:v>No specialist consult 12 mths</c:v>
                </c:pt>
                <c:pt idx="4">
                  <c:v>ARIA: Major/Inner</c:v>
                </c:pt>
                <c:pt idx="5">
                  <c:v>ARIA: Outer/Remote/Very Remote</c:v>
                </c:pt>
                <c:pt idx="6">
                  <c:v>RRMA: Urban</c:v>
                </c:pt>
                <c:pt idx="7">
                  <c:v>RRMA: Rural/Remote</c:v>
                </c:pt>
              </c:strCache>
            </c:strRef>
          </c:cat>
          <c:val>
            <c:numRef>
              <c:f>Sheet1!$B$3:$B$11</c:f>
              <c:numCache>
                <c:formatCode>0.00%</c:formatCode>
                <c:ptCount val="9"/>
                <c:pt idx="0">
                  <c:v>0.64700000000000002</c:v>
                </c:pt>
                <c:pt idx="1">
                  <c:v>0.504</c:v>
                </c:pt>
                <c:pt idx="2">
                  <c:v>0.17299999999999999</c:v>
                </c:pt>
                <c:pt idx="3" formatCode="0%">
                  <c:v>0.36</c:v>
                </c:pt>
                <c:pt idx="4">
                  <c:v>0.79500000000000004</c:v>
                </c:pt>
                <c:pt idx="5">
                  <c:v>0.222</c:v>
                </c:pt>
                <c:pt idx="6" formatCode="0%">
                  <c:v>0.43</c:v>
                </c:pt>
                <c:pt idx="7">
                  <c:v>0.58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97-DD48-9115-F82D0AD23038}"/>
            </c:ext>
          </c:extLst>
        </c:ser>
        <c:ser>
          <c:idx val="1"/>
          <c:order val="1"/>
          <c:tx>
            <c:v>Excluded Group</c:v>
          </c:tx>
          <c:spPr>
            <a:solidFill>
              <a:schemeClr val="accent1">
                <a:shade val="760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3:$A$11</c:f>
              <c:strCache>
                <c:ptCount val="8"/>
                <c:pt idx="0">
                  <c:v>Priv Insurance</c:v>
                </c:pt>
                <c:pt idx="1">
                  <c:v>Healthcare Card</c:v>
                </c:pt>
                <c:pt idx="2">
                  <c:v>Poor specialist access</c:v>
                </c:pt>
                <c:pt idx="3">
                  <c:v>No specialist consult 12 mths</c:v>
                </c:pt>
                <c:pt idx="4">
                  <c:v>ARIA: Major/Inner</c:v>
                </c:pt>
                <c:pt idx="5">
                  <c:v>ARIA: Outer/Remote/Very Remote</c:v>
                </c:pt>
                <c:pt idx="6">
                  <c:v>RRMA: Urban</c:v>
                </c:pt>
                <c:pt idx="7">
                  <c:v>RRMA: Rural/Remote</c:v>
                </c:pt>
              </c:strCache>
            </c:strRef>
          </c:cat>
          <c:val>
            <c:numRef>
              <c:f>Sheet1!$C$3:$C$11</c:f>
              <c:numCache>
                <c:formatCode>0.00%</c:formatCode>
                <c:ptCount val="9"/>
                <c:pt idx="0">
                  <c:v>0.60699999999999998</c:v>
                </c:pt>
                <c:pt idx="1">
                  <c:v>0.53700000000000003</c:v>
                </c:pt>
                <c:pt idx="2">
                  <c:v>0.19800000000000001</c:v>
                </c:pt>
                <c:pt idx="3">
                  <c:v>0.46400000000000002</c:v>
                </c:pt>
                <c:pt idx="4">
                  <c:v>0.76800000000000002</c:v>
                </c:pt>
                <c:pt idx="5">
                  <c:v>0.25</c:v>
                </c:pt>
                <c:pt idx="6">
                  <c:v>0.39300000000000002</c:v>
                </c:pt>
                <c:pt idx="7">
                  <c:v>0.6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E97-DD48-9115-F82D0AD230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251829424"/>
        <c:axId val="251826288"/>
      </c:barChart>
      <c:catAx>
        <c:axId val="251829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none" spc="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826288"/>
        <c:crosses val="autoZero"/>
        <c:auto val="1"/>
        <c:lblAlgn val="ctr"/>
        <c:lblOffset val="100"/>
        <c:noMultiLvlLbl val="0"/>
      </c:catAx>
      <c:valAx>
        <c:axId val="251826288"/>
        <c:scaling>
          <c:orientation val="minMax"/>
          <c:max val="0.8"/>
          <c:min val="0.1500000000000000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829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197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1197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128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8DBFCA-5110-E342-9263-E44FC4E9A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oller-Smith</dc:creator>
  <cp:keywords/>
  <dc:description/>
  <cp:lastModifiedBy>Louise Koller-Smith</cp:lastModifiedBy>
  <cp:revision>6</cp:revision>
  <dcterms:created xsi:type="dcterms:W3CDTF">2023-08-24T02:45:00Z</dcterms:created>
  <dcterms:modified xsi:type="dcterms:W3CDTF">2023-08-24T02:53:00Z</dcterms:modified>
</cp:coreProperties>
</file>